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70883" w14:textId="1231EB5B" w:rsidR="00A0166E" w:rsidRDefault="7D955F73" w:rsidP="7BCAACE3">
      <w:pPr>
        <w:tabs>
          <w:tab w:val="left" w:pos="7485"/>
          <w:tab w:val="left" w:pos="9169"/>
          <w:tab w:val="right" w:pos="10466"/>
        </w:tabs>
        <w:rPr>
          <w:rFonts w:ascii="Times New Roman" w:eastAsia="Times New Roman" w:hAnsi="Times New Roman" w:cs="Times New Roman"/>
        </w:rPr>
      </w:pPr>
      <w:r w:rsidRPr="7BCAACE3">
        <w:rPr>
          <w:rFonts w:ascii="Times New Roman" w:eastAsia="Times New Roman" w:hAnsi="Times New Roman" w:cs="Times New Roman"/>
          <w:b/>
          <w:bCs/>
          <w:lang w:val="en-CA"/>
        </w:rPr>
        <w:t xml:space="preserve">Supplementary Table </w:t>
      </w:r>
      <w:r w:rsidR="00175C06">
        <w:rPr>
          <w:rFonts w:ascii="Times New Roman" w:eastAsia="Times New Roman" w:hAnsi="Times New Roman" w:cs="Times New Roman"/>
          <w:b/>
          <w:bCs/>
          <w:lang w:val="en-CA"/>
        </w:rPr>
        <w:t>1</w:t>
      </w:r>
      <w:r w:rsidRPr="7BCAACE3">
        <w:rPr>
          <w:rFonts w:ascii="Times New Roman" w:eastAsia="Times New Roman" w:hAnsi="Times New Roman" w:cs="Times New Roman"/>
          <w:b/>
          <w:bCs/>
          <w:lang w:val="en-CA"/>
        </w:rPr>
        <w:t>: Studies Included in the Scoping Review by Author, Year of Publication, Study Design, Study Objectives, Study Sample and Theme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586"/>
        <w:gridCol w:w="980"/>
        <w:gridCol w:w="1808"/>
        <w:gridCol w:w="1750"/>
        <w:gridCol w:w="1680"/>
        <w:gridCol w:w="1540"/>
      </w:tblGrid>
      <w:tr w:rsidR="7BCAACE3" w14:paraId="70BFE892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269E318" w14:textId="1409C3DE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/>
              </w:rPr>
              <w:t>Author(s) (year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57B9E8B" w14:textId="4648F2FC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/>
              </w:rPr>
              <w:t>Country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B37B940" w14:textId="741D61B6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/>
              </w:rPr>
              <w:t>Study Design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E06C9D8" w14:textId="73B1FFA3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/>
              </w:rPr>
              <w:t>Study Objectives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DE7E609" w14:textId="33978FD8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/>
              </w:rPr>
              <w:t>Study Sample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F557E8E" w14:textId="657568BA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/>
              </w:rPr>
              <w:t>Key Themes</w:t>
            </w:r>
            <w:r w:rsidR="1E02693B" w:rsidRPr="7BCAAC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/>
              </w:rPr>
              <w:t xml:space="preserve"> </w:t>
            </w:r>
            <w:r w:rsidRPr="7BCAAC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/>
              </w:rPr>
              <w:t>Identified</w:t>
            </w:r>
          </w:p>
        </w:tc>
      </w:tr>
      <w:tr w:rsidR="7BCAACE3" w14:paraId="6E0D8AD0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8D56FA4" w14:textId="4889938B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Angioli et al. (2015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5E1A636" w14:textId="312434C6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Italy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6DD0429" w14:textId="06DA9ED7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ross-sectional survey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BF0539B" w14:textId="35551105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To investigate the economic </w:t>
            </w:r>
            <w:r w:rsidR="0F7C828E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hanges experienced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by family </w:t>
            </w:r>
            <w:r w:rsidR="4622A528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aregivers of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advanced OC during first-line treatment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DC5E197" w14:textId="64B70A69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Family caregivers of individuals living with advanced OC (n = 172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1F9A37C" w14:textId="613894E6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Work stressors and financial burdens; Social support</w:t>
            </w:r>
          </w:p>
        </w:tc>
      </w:tr>
      <w:tr w:rsidR="7BCAACE3" w14:paraId="19692D1C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EA80379" w14:textId="72EB5BCA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Beesley et al. (2011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E93A3C0" w14:textId="028AEBA8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Australia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BCAA3B5" w14:textId="793315B3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Quantitative study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F0B8FED" w14:textId="24ADC75D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To explore behavioural changes in OC caregivers and the </w:t>
            </w:r>
            <w:r w:rsidR="59BF728D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factors influencing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them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D2003CE" w14:textId="0527D60F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aregivers of individuals living with OC (n = 101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54F95D9" w14:textId="628917F1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Neglecting health and self-care</w:t>
            </w:r>
          </w:p>
        </w:tc>
      </w:tr>
      <w:tr w:rsidR="7BCAACE3" w14:paraId="5319690D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FDE6769" w14:textId="636E5094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Butow et al. (2014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90A4AA4" w14:textId="31F09CBB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Australia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9C09262" w14:textId="7EF35003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Prospective cohort study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1967674" w14:textId="26E822F8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To explore quality of life and unmet needs of caregivers of women living with OC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4BEF57D" w14:textId="1A184016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aregivers of women with newly diagnosed epithelial OC (n = 99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6D1D332" w14:textId="6889F278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Quality of life and emotional wellbeing; Escalating needs and disease progression; </w:t>
            </w:r>
            <w:r w:rsidR="1D747E36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Interactions with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the medical system; Social isolation; Family responsibilities; Work stressors and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lastRenderedPageBreak/>
              <w:t>financial burdens; Neglecting self-care; Social support</w:t>
            </w:r>
          </w:p>
        </w:tc>
      </w:tr>
      <w:tr w:rsidR="7BCAACE3" w14:paraId="1C92CEF4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4AC9B13" w14:textId="0D95C058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lastRenderedPageBreak/>
              <w:t>DiSipio et al. (2024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DF20680" w14:textId="7095FB20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Australia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C401D08" w14:textId="5A5EC2AE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Prospective cohort survey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4840303" w14:textId="1F472AAD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To explore the care needs of individuals with OC and their caregivers at various </w:t>
            </w:r>
            <w:r w:rsidR="79ED19EF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points between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the initial </w:t>
            </w:r>
            <w:r w:rsidR="09386E7E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diagnosis and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recurrence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4F98E65" w14:textId="36245FC7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Individuals with OC (n = 288), OC caregivers (n = 140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51395F9" w14:textId="2AF90BE0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Quality of life and emotional wellbeing; Anxiety and depression; Escalating needs and disease progression</w:t>
            </w:r>
          </w:p>
        </w:tc>
      </w:tr>
      <w:tr w:rsidR="7BCAACE3" w14:paraId="13A6BBCA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8E4C059" w14:textId="02C20489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De Rooijet al. (2018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52F8A11" w14:textId="6B5460FC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USA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E252691" w14:textId="5C76408B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Qualitative study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D7B07FC" w14:textId="254D5AA1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To describe the </w:t>
            </w:r>
            <w:r w:rsidR="13297C12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hallenges experienced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by individuals with OC, their caregivers, and care </w:t>
            </w:r>
            <w:r w:rsidR="024170B3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providers following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treatment, and their survivorship care preferences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D8FD530" w14:textId="78CBD065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Individuals with OC (n = 13), OC caregivers (n = 9), healthcare providers</w:t>
            </w:r>
            <w:r w:rsidR="48158A63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(n = 8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8275698" w14:textId="4A224179" w:rsidR="5CEF2AEB" w:rsidRDefault="5CEF2AEB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Interactions with</w:t>
            </w:r>
            <w:r w:rsidR="7BCAACE3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the medical system</w:t>
            </w:r>
          </w:p>
        </w:tc>
      </w:tr>
      <w:tr w:rsidR="7BCAACE3" w14:paraId="00CC0D43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7BCC252" w14:textId="33635208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Ferrell et al. (2002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C135022" w14:textId="384D9450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USA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45E0357" w14:textId="2CC2E7F1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ontent analysis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722CD1C" w14:textId="313A3A39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To explore the quality of life of OC family caregivers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4B699FA" w14:textId="516F5850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OC caregivers (n = 1,100 correspondences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60FB5D8" w14:textId="25D98237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Quality of life and emotional wellbeing; Grief and bereavement; Escalating needs and disease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lastRenderedPageBreak/>
              <w:t>progression; Spirituality; Social support</w:t>
            </w:r>
          </w:p>
        </w:tc>
      </w:tr>
      <w:tr w:rsidR="7BCAACE3" w14:paraId="5DC5EA4B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C24D94A" w14:textId="6B17C667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lastRenderedPageBreak/>
              <w:t>Frost et al. (2012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CD7DC7E" w14:textId="3F2710A1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USA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2A33E8C" w14:textId="523D9A56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Longitudinal qualitative study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039ACE1" w14:textId="26436638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To compare the spiritual wellbeing and quality of life of women diagnosed with OC and their spouses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FA06F74" w14:textId="0E3D1513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Individuals with OC (n = 70), spouses (n = 26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B3992E2" w14:textId="6F144874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Quality of life and emotional wellbeing; Escalating needs and disease progression; Family responsibilities; Spirituality; Social support</w:t>
            </w:r>
          </w:p>
        </w:tc>
      </w:tr>
      <w:tr w:rsidR="7BCAACE3" w14:paraId="7F853C1A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532A48F" w14:textId="59896261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Güler et al. (2020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8086FEF" w14:textId="1E90ABD4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Turkey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F06DB44" w14:textId="43775CC6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Qualitative study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FB93390" w14:textId="76B73F90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To explore what family </w:t>
            </w:r>
            <w:r w:rsidR="217D53E3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members of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</w:t>
            </w:r>
            <w:r w:rsidR="7FBD17FD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individuals with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OC shared online between 2009 and 2019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2D31A9E" w14:textId="14B627C4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Online posts by family members (n = 78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C39570B" w14:textId="18EDE539" w:rsidR="1B58ECE0" w:rsidRDefault="1B58ECE0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Interactions with</w:t>
            </w:r>
            <w:r w:rsidR="7BCAACE3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the medical system; Work stressors and financial burdens; Neglecting health and self-care; Spirituality; Social support</w:t>
            </w:r>
          </w:p>
        </w:tc>
      </w:tr>
      <w:tr w:rsidR="7BCAACE3" w14:paraId="76F36B2B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3A684BA" w14:textId="3B8A2ADE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Hand et al. (2019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0A27FA8" w14:textId="34535C31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USA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92751EC" w14:textId="2BDE157D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Delphi approach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301C61F" w14:textId="151E9E07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To explore the unmet and support needs of caregivers of individuals with </w:t>
            </w:r>
            <w:r w:rsidR="1B46D6DB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lastRenderedPageBreak/>
              <w:t xml:space="preserve">gynaecologic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ancer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155937C" w14:textId="4E9F0E26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lastRenderedPageBreak/>
              <w:t>Caregivers (n = 16), clinicians and advocates (n = 16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97937AE" w14:textId="096DCA2D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Social support</w:t>
            </w:r>
          </w:p>
        </w:tc>
      </w:tr>
      <w:tr w:rsidR="7BCAACE3" w14:paraId="1269F3E0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22302EE" w14:textId="72810225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Hartnett et al. (2016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B1F74C9" w14:textId="716C020C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USA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0157F48" w14:textId="6B505A7A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ross-sectional survey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9FA5DB3" w14:textId="41DE7FB7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To examine the level of burden experienced by caregivers and the </w:t>
            </w:r>
            <w:r w:rsidR="668547CD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factors associated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with caregiver burden among individuals with end-stage OC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D29D718" w14:textId="7BB345D7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aregivers of individuals with end-stage OC (n = 50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A950BD1" w14:textId="5C43FFD6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Work stressors and financial burdens; Neglecting health and self-care</w:t>
            </w:r>
          </w:p>
        </w:tc>
      </w:tr>
      <w:tr w:rsidR="7BCAACE3" w14:paraId="008199AA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6D700FD" w14:textId="58528E9C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Jayde &amp; Boughton (2016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DA09BDE" w14:textId="28975243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Australia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7E71D3F" w14:textId="48868EE4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Qualitative study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B90DD22" w14:textId="697BCE40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To explore and interpret the lived experience of maternal OC for adult children prior to recurrence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2CAF13" w14:textId="4101FE6B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Adult children of women diagnosed with OC (n = 9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70414AC" w14:textId="13A64BB1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Emotional wellbeing; Anxiety and depression; Social isolation</w:t>
            </w:r>
          </w:p>
        </w:tc>
      </w:tr>
      <w:tr w:rsidR="7BCAACE3" w14:paraId="59B762A1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E967C6D" w14:textId="20472970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Koldjeskiet al. (2007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9F937C7" w14:textId="64418047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USA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2836E93" w14:textId="0606E278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Mixed-method study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77CDBE7" w14:textId="40A7DB4F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To examine the impact of caregiving </w:t>
            </w:r>
            <w:r w:rsidR="62641EAC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responsibilities on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family functioning among family caregivers of individuals with OC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34B1D0D" w14:textId="512DA893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Families of individuals with OC (n = 18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7364513" w14:textId="6B169BAF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Quality of life and emotional wellbeing; Escalating needs and disease progression; Spirituality; Social support</w:t>
            </w:r>
          </w:p>
        </w:tc>
      </w:tr>
      <w:tr w:rsidR="7BCAACE3" w14:paraId="59279BFF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9123B95" w14:textId="75CA4EE0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Levesque et al. (2022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22587EF" w14:textId="7C969A1D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Australia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F071AF9" w14:textId="32F88A6D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ross-sectional survey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2641AAC" w14:textId="156C2C3D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To explore the challenges faced by male caregivers of individuals with OC and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lastRenderedPageBreak/>
              <w:t>their psychosocial wellbeing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D7489AD" w14:textId="5B4F4D85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lastRenderedPageBreak/>
              <w:t>Male caregivers of individuals with OC (n = 36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4DE3FF0" w14:textId="346B94D8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Anxiety and depression; Intrapersonal </w:t>
            </w:r>
            <w:r w:rsidR="46F99FF9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stressors (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e.g.,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lastRenderedPageBreak/>
              <w:t>attachment, trauma)</w:t>
            </w:r>
          </w:p>
        </w:tc>
      </w:tr>
      <w:tr w:rsidR="7BCAACE3" w14:paraId="0ADEFBA8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4C56CBC" w14:textId="182A9F9D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lastRenderedPageBreak/>
              <w:t>Le et al. (2003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C5FC3B1" w14:textId="018C7769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anada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AA12603" w14:textId="51C6F0A2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Prospective cohort study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76CEF95" w14:textId="64DD9BBA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To assess quality of life among caregivers of women with OC receiving chemotherapy and examine correlations with patients’ quality of life scores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E626424" w14:textId="3183E82F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Patient-caregiver pairs (n = 30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556447D" w14:textId="526BFA4D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Quality of life and emotional wellbeing; Escalating needs and disease progression</w:t>
            </w:r>
          </w:p>
        </w:tc>
      </w:tr>
      <w:tr w:rsidR="7BCAACE3" w14:paraId="0C715996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E954F12" w14:textId="270F7C95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McLean &amp; </w:t>
            </w:r>
            <w:proofErr w:type="gramStart"/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Hales(</w:t>
            </w:r>
            <w:proofErr w:type="gramEnd"/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2010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6B4DDE8" w14:textId="54825D19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anada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2FF2323" w14:textId="0C6E613D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ase study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2CFE843" w14:textId="377C570F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To describe the psychosocial distress and </w:t>
            </w:r>
            <w:r w:rsidR="4AF0C8FA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risks of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patients with end-stage cancer and their caregivers, particularly with challenging attachment stylesor trauma histories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A32A6C6" w14:textId="0C0CD7EA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Patient with metastatic OC (n = 1) and spouse (n = 1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2DD549E" w14:textId="23709216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Intrapersonal stressors; Social support</w:t>
            </w:r>
          </w:p>
        </w:tc>
      </w:tr>
      <w:tr w:rsidR="7BCAACE3" w14:paraId="243977CE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6F2E90C" w14:textId="05242F34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Petricone-Westwood et al. (2021a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8A0B62B" w14:textId="132F8E65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anada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DD05EC8" w14:textId="72C875CA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ross-sectional survey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7605779" w14:textId="40F00FB8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To examine how attachment insecurity and experiences with cancer care influence depression, anxiety, and caregiving experiences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91C7E82" w14:textId="23545165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Partners of </w:t>
            </w:r>
            <w:r w:rsidR="40130A23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patients with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OC (n = 82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5B4DF06" w14:textId="57D3DE21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Anxiety and depression; Escalating needs and disease progression; </w:t>
            </w:r>
            <w:r w:rsidR="6720E41D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Interactions with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the medical system;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lastRenderedPageBreak/>
              <w:t>Intrapersonal stressors; Social support</w:t>
            </w:r>
          </w:p>
        </w:tc>
      </w:tr>
      <w:tr w:rsidR="7BCAACE3" w14:paraId="6C3B8CAF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178A76F" w14:textId="57AB52CF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lastRenderedPageBreak/>
              <w:t>Petricone-Westwood et al. (2021b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FE991B3" w14:textId="2B4AD550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anada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CFFDC4F" w14:textId="75C506B6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Post-hoc analysis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B0AB74E" w14:textId="601C6453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To investigate </w:t>
            </w:r>
            <w:r w:rsidR="64464498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associations between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</w:t>
            </w:r>
            <w:r w:rsidR="3E52F31F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distress and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caregiving </w:t>
            </w:r>
            <w:r w:rsidR="01478124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experiences within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the healthcare system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13B47B9" w14:textId="1AAB98BD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Partners of </w:t>
            </w:r>
            <w:r w:rsidR="0C4E8CD0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patients with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OC (n = 82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39D51EE" w14:textId="0BAABF49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Anxiety and depression; </w:t>
            </w:r>
            <w:r w:rsidR="247BB826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Interactions with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the medical system; Intrapersonal stressors</w:t>
            </w:r>
          </w:p>
        </w:tc>
      </w:tr>
      <w:tr w:rsidR="7BCAACE3" w14:paraId="603736C3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BFD502A" w14:textId="74BA1D65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Petricone-Westwood et al. (2022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4E965C6" w14:textId="6C3A39CD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anada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CFA6DBA" w14:textId="2739B045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Post-hoc analysis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D3D3326" w14:textId="64F105B5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To </w:t>
            </w:r>
            <w:r w:rsidR="10E1C244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assess whether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attachment </w:t>
            </w:r>
            <w:r w:rsidR="53858828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styles and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caregiving </w:t>
            </w:r>
            <w:r w:rsidR="78F45789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experiences predict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fear of cancer recurrence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B6D994C" w14:textId="018B527A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Partners of </w:t>
            </w:r>
            <w:r w:rsidR="2D2FC1C7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patients with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OC (n = 82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B17B092" w14:textId="72DA0B1A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Anxiety and depression; Social support</w:t>
            </w:r>
          </w:p>
        </w:tc>
      </w:tr>
      <w:tr w:rsidR="7BCAACE3" w14:paraId="0BE3FD07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C9418A9" w14:textId="696C5CF7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Petricone-Westwood &amp; Lebel 2016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16651EF" w14:textId="23930086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anada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BAEFFBF" w14:textId="08C1340D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Scoping Review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5EDB013" w14:textId="0DD5D8E5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To explore the existing literature on caregivers of individuals living with OC. 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D090CD8" w14:textId="52CF9F63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19 articles (9 quantitative, 5 qualitative, 2 mixed-methods, 2 case studies, 1 personal account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4CD3808" w14:textId="3DA3A1FF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AU"/>
              </w:rPr>
              <w:t xml:space="preserve">Quality of life and emotional wellbeing; </w:t>
            </w:r>
            <w:r w:rsidR="2B8CD132" w:rsidRPr="7BCAACE3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AU"/>
              </w:rPr>
              <w:t>Interactions with</w:t>
            </w:r>
            <w:r w:rsidRPr="7BCAACE3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AU"/>
              </w:rPr>
              <w:t xml:space="preserve"> the medical system; Social isolation; Neglecting health and self-care; Spirituality</w:t>
            </w:r>
          </w:p>
        </w:tc>
      </w:tr>
      <w:tr w:rsidR="7BCAACE3" w14:paraId="0C13F080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619BC5F" w14:textId="0E10A303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lastRenderedPageBreak/>
              <w:t>Price et al. (2010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4F3E88C" w14:textId="4FBAED53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Australia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F97CD7A" w14:textId="00FB976A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Prospective cohort study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6B53675" w14:textId="1863B02D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To evaluate depression and anxiety among OC patients and </w:t>
            </w:r>
            <w:r w:rsidR="6B4FD810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aregivers compared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to community norms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F7B3F93" w14:textId="0ACAEB2A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Individuals with OC (n = 798), caregivers</w:t>
            </w:r>
            <w:r w:rsidR="1F9F5297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(n = 373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6889204" w14:textId="3C94B9BA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Anxiety and depression; Escalating needs and disease progression; Social support</w:t>
            </w:r>
          </w:p>
        </w:tc>
      </w:tr>
      <w:tr w:rsidR="7BCAACE3" w14:paraId="1419294F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540EB6F" w14:textId="41D46C1C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Sanderson et al. (2013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1AC7AD9" w14:textId="115A57DB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Australia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A181708" w14:textId="3E5137B5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Mixed-methods</w:t>
            </w:r>
            <w:r w:rsidR="69AC2314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study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03F73AE" w14:textId="164B547B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To identify post-traumatic stress</w:t>
            </w:r>
            <w:r w:rsidR="12039E76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symptoms among bereaved caregivers of OC patients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11E4B7A" w14:textId="1290457C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Bereaved caregivers</w:t>
            </w:r>
            <w:r w:rsidR="25432D0A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of individuals with OC (n = 32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D54995B" w14:textId="10CDEBC8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Grief and bereavement; Escalating needs and disease progression; Social isolation; Intrapersonal stressors</w:t>
            </w:r>
          </w:p>
        </w:tc>
      </w:tr>
      <w:tr w:rsidR="7BCAACE3" w14:paraId="47F21EDF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C4E24EB" w14:textId="42359E0E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Stilos et al. (2018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30E5300" w14:textId="482C942C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anada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D9B8787" w14:textId="53B12778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Qualitative study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87A891A" w14:textId="51E301E4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To investigate experiences of family caregivers</w:t>
            </w:r>
            <w:r w:rsidR="4C68928A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providing care for loved ones</w:t>
            </w:r>
            <w:r w:rsidR="343D069A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with advanced OC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45B00EF" w14:textId="70264E12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Family caregivers of individuals with OC (n = 13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C972159" w14:textId="73D587FC" w:rsidR="505DE4C4" w:rsidRDefault="505DE4C4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Interactions with</w:t>
            </w:r>
            <w:r w:rsidR="7BCAACE3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the medical system; Social isolation; Family responsibilities; Neglecting health and self-care; Social support</w:t>
            </w:r>
          </w:p>
        </w:tc>
      </w:tr>
      <w:tr w:rsidR="7BCAACE3" w14:paraId="1CB0830D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4865868" w14:textId="48EE541A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Stragapede et al. (2023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67BDC07" w14:textId="64848D9C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anada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E41E0A8" w14:textId="536691F5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ross-sectional survey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15AC65D" w14:textId="46F8009D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To explore the relationships</w:t>
            </w:r>
            <w:r w:rsidR="46C3AFE0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between OC caregivers’ perceptions of patient quality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lastRenderedPageBreak/>
              <w:t>of life and their own caregiving impacts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6852615" w14:textId="1EBCCA54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lastRenderedPageBreak/>
              <w:t>Spousal caregivers</w:t>
            </w:r>
            <w:r w:rsidR="40DBC326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of individuals with OC (n = 82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CD3D6E0" w14:textId="40FF1AC1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Quality of life and emotional wellbeing; Escalating needs and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lastRenderedPageBreak/>
              <w:t>disease progression; Interactions</w:t>
            </w:r>
            <w:r w:rsidR="67E9FE5D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with the medical system; Social isolation; Family responsibilities</w:t>
            </w:r>
          </w:p>
        </w:tc>
      </w:tr>
      <w:tr w:rsidR="7BCAACE3" w14:paraId="44318DFF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69B1F04" w14:textId="4A2F91CD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lastRenderedPageBreak/>
              <w:t>Tan et al. (2020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C843263" w14:textId="7CA51C9B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Australia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B9CEB87" w14:textId="738AD496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Qualitative study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950BAF0" w14:textId="55B3DC6A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To explore subjective experiences of individuals with OC and their caregivers</w:t>
            </w:r>
            <w:r w:rsidR="527472AE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navigating uncertainty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5F94E36" w14:textId="75E6295C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Individuals with OC (n = 219), caregivers</w:t>
            </w:r>
            <w:r w:rsidR="57C3EB05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(n = 78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4F1B8E2" w14:textId="1C918954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Escalating needs and disease progression; Social isolation</w:t>
            </w:r>
          </w:p>
        </w:tc>
      </w:tr>
      <w:tr w:rsidR="7BCAACE3" w14:paraId="6C190438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66AC9EA" w14:textId="5F0D9311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Uslu-Sahan, Terzioglu &amp; Koc (2019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3E1CAEA" w14:textId="38D618B5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Turkey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FD7C885" w14:textId="09A8BA10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ross-sectional survey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8827B60" w14:textId="100A862A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To assess</w:t>
            </w:r>
            <w:r w:rsidR="32FE2F4F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differences in hopelessness and death anxiety between hospitalized patients with </w:t>
            </w:r>
            <w:r w:rsidR="38E861C7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gynaecologic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ancers and their caregivers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1EC9A68" w14:textId="570A38D6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Patients (n = 200), caregivers (n = 200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7B62B21" w14:textId="434D355D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Anxiety and depression; Grief and bereavement; Social support</w:t>
            </w:r>
          </w:p>
        </w:tc>
      </w:tr>
      <w:tr w:rsidR="7BCAACE3" w14:paraId="22A18B50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B0CA187" w14:textId="00E64102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Webb et al. (2022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5668696" w14:textId="5F061206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Australia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C416925" w14:textId="57680254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Qualitative study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D9979DE" w14:textId="2D2A24A0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To explore fear of cancer recurrence among caregivers</w:t>
            </w:r>
            <w:r w:rsidR="69746447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of individuals</w:t>
            </w:r>
            <w:r w:rsidR="78A701EC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living with OC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8A96F18" w14:textId="59BF8FD4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aregivers of individuals with OC (n = 24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5E5C87B" w14:textId="1D463FC4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Escalating needs and disease progression; Social isolation</w:t>
            </w:r>
          </w:p>
        </w:tc>
      </w:tr>
      <w:tr w:rsidR="7BCAACE3" w14:paraId="56F391B7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89032F4" w14:textId="69174758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lastRenderedPageBreak/>
              <w:t>Wice (2019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2A32341" w14:textId="1FCD014C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USA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2FA2FB3" w14:textId="72EAB45C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Narrative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579CBB5" w14:textId="028231C3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To describe the experience of OC from a caregiver’s</w:t>
            </w:r>
            <w:r w:rsidR="67AB2F36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perspective who is a healthcare provider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E5B7CEE" w14:textId="1C2B17DF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Not applicable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AB271F2" w14:textId="5C65F924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Social support</w:t>
            </w:r>
          </w:p>
        </w:tc>
      </w:tr>
      <w:tr w:rsidR="7BCAACE3" w14:paraId="67194A67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93C2DCF" w14:textId="1960DD80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Teskereci&amp; </w:t>
            </w:r>
            <w:proofErr w:type="gramStart"/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Kulakac(</w:t>
            </w:r>
            <w:proofErr w:type="gramEnd"/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2016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7BA5685" w14:textId="39690017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Turkey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B32BE96" w14:textId="00BE9716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Mixed-methodssystematic review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C065F81" w14:textId="64562A79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To explore life experiences of family </w:t>
            </w:r>
            <w:r w:rsidR="6E47C31E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aregivers supporting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women with </w:t>
            </w:r>
            <w:r w:rsidR="3458218B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gynaecologic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ancer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280E424" w14:textId="0533B387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16 articles (10 quantitative, 5 qualitative, 1 mixed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C22C565" w14:textId="0838A81C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Social isolation</w:t>
            </w:r>
          </w:p>
        </w:tc>
      </w:tr>
      <w:tr w:rsidR="7BCAACE3" w14:paraId="72F8A0ED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88C2729" w14:textId="5827EE6A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Tarraza &amp; Ellerkmann (1999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D8CA7E0" w14:textId="6AA836BE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USA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7459C88" w14:textId="194674C7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Qualitative study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FE87E22" w14:textId="41402638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To explore the impact of OC on family members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0CBFF27" w14:textId="4DBEA585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Families of individuals with OC (n = 32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A8156A0" w14:textId="0CFB9F02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Quality of life and emotional wellbeing; Anxiety and depression; Escalating needs and disease progression</w:t>
            </w:r>
          </w:p>
        </w:tc>
      </w:tr>
      <w:tr w:rsidR="7BCAACE3" w14:paraId="4F2CCB0D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DB2DA73" w14:textId="39113C4A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Ponto &amp; Barton (2008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BCE7589" w14:textId="66629AED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USA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6495878" w14:textId="093B77FF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Qualitative study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D0CED1A" w14:textId="70EFB0AD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To describe OC from the perspective of spouses of affected individuals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B5CBB4C" w14:textId="48582A30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Spouses of individuals with OC (n = 11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C4770F7" w14:textId="4275306C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Family responsibilities</w:t>
            </w:r>
          </w:p>
        </w:tc>
      </w:tr>
      <w:tr w:rsidR="7BCAACE3" w14:paraId="6216DCA7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CE890D0" w14:textId="2C431125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Yaşar &amp; </w:t>
            </w:r>
            <w:proofErr w:type="gramStart"/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Terzioğlu(</w:t>
            </w:r>
            <w:proofErr w:type="gramEnd"/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2022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8EEAD97" w14:textId="0C4AE7C0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Turkey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72EFD6D" w14:textId="1030929B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Descriptive quantitative study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AB3D960" w14:textId="553A67A7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To evaluate the caregiving burden and quality of life among </w:t>
            </w:r>
            <w:r w:rsidR="4F6AEBEF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aregivers of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lastRenderedPageBreak/>
              <w:t xml:space="preserve">patients with </w:t>
            </w:r>
            <w:r w:rsidR="2BA9228A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gynaecologic</w:t>
            </w:r>
            <w:r w:rsidR="19500529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cancer and </w:t>
            </w:r>
            <w:r w:rsidR="6DB72532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identify sociodemographic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influences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4FB2453" w14:textId="04A73481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lastRenderedPageBreak/>
              <w:t>Caregivers of women with ovarian cancer (n = 118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C56984A" w14:textId="441EA6F7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Quality of life and emotional wellbeing; Anxiety and depression;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lastRenderedPageBreak/>
              <w:t>Work stressors and financial burdens; Neglecting health and self-care; Social support</w:t>
            </w:r>
          </w:p>
        </w:tc>
      </w:tr>
      <w:tr w:rsidR="7BCAACE3" w14:paraId="77A30AA1" w14:textId="77777777" w:rsidTr="7BCAACE3">
        <w:trPr>
          <w:trHeight w:val="270"/>
        </w:trPr>
        <w:tc>
          <w:tcPr>
            <w:tcW w:w="126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41CD769" w14:textId="1E7ADC16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lastRenderedPageBreak/>
              <w:t xml:space="preserve">Vardar &amp; </w:t>
            </w:r>
            <w:proofErr w:type="gramStart"/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Serçekuş(</w:t>
            </w:r>
            <w:proofErr w:type="gramEnd"/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2023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13C9E86" w14:textId="71000F85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Turkey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auto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F4856C4" w14:textId="3530E958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Qualitative study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auto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DCCF169" w14:textId="104D1F2A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To explore experiences of Muslim women with </w:t>
            </w:r>
            <w:r w:rsidR="7641DF78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gynaecologic</w:t>
            </w:r>
            <w:r w:rsidR="34530EF9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ancers and their family caregivers, including difficulties, coping, and expectations of health services.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auto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AB07BD2" w14:textId="693D9ADE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Family caregivers of women with ovarian cancer (n = 8)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9CD5797" w14:textId="78EF781C" w:rsidR="7BCAACE3" w:rsidRDefault="7BCAACE3" w:rsidP="7BCAACE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Emotional wellbeing; Anxiety and depression; Escalating needs and disease progression; </w:t>
            </w:r>
            <w:r w:rsidR="560A41E3"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Interactions with</w:t>
            </w:r>
            <w:r w:rsidRPr="7BCAACE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the medical system; Social isolation; Family responsibilities; Work stressors and financial burdens; Spirituality; Social support</w:t>
            </w:r>
          </w:p>
        </w:tc>
      </w:tr>
    </w:tbl>
    <w:p w14:paraId="1F583AFB" w14:textId="32655BA9" w:rsidR="00A0166E" w:rsidRDefault="00A0166E" w:rsidP="7BCAACE3">
      <w:pPr>
        <w:tabs>
          <w:tab w:val="left" w:pos="7485"/>
          <w:tab w:val="left" w:pos="9169"/>
          <w:tab w:val="right" w:pos="10466"/>
        </w:tabs>
        <w:rPr>
          <w:rFonts w:ascii="Times New Roman" w:eastAsia="Times New Roman" w:hAnsi="Times New Roman" w:cs="Times New Roman"/>
        </w:rPr>
      </w:pPr>
    </w:p>
    <w:p w14:paraId="6350F5CA" w14:textId="4D4D705A" w:rsidR="00A0166E" w:rsidRDefault="67D04C9D" w:rsidP="7BCAACE3">
      <w:pPr>
        <w:keepNext/>
        <w:keepLines/>
        <w:tabs>
          <w:tab w:val="left" w:pos="7485"/>
          <w:tab w:val="left" w:pos="9169"/>
          <w:tab w:val="right" w:pos="10466"/>
        </w:tabs>
        <w:spacing w:line="240" w:lineRule="auto"/>
        <w:rPr>
          <w:rFonts w:ascii="Times New Roman" w:eastAsia="Times New Roman" w:hAnsi="Times New Roman" w:cs="Times New Roman"/>
        </w:rPr>
      </w:pPr>
      <w:r w:rsidRPr="7BCAACE3">
        <w:rPr>
          <w:rFonts w:ascii="Times New Roman" w:eastAsia="Times New Roman" w:hAnsi="Times New Roman" w:cs="Times New Roman"/>
        </w:rPr>
        <w:t> </w:t>
      </w:r>
    </w:p>
    <w:p w14:paraId="12CC2E9F" w14:textId="620BA4A4" w:rsidR="00A0166E" w:rsidRDefault="00A0166E" w:rsidP="7BCAACE3">
      <w:pPr>
        <w:keepNext/>
        <w:keepLines/>
        <w:spacing w:line="240" w:lineRule="auto"/>
        <w:rPr>
          <w:rFonts w:ascii="Calibri" w:eastAsia="Calibri" w:hAnsi="Calibri" w:cs="Calibri"/>
          <w:sz w:val="22"/>
          <w:szCs w:val="22"/>
        </w:rPr>
      </w:pPr>
    </w:p>
    <w:p w14:paraId="2C078E63" w14:textId="7EECAB73" w:rsidR="00A0166E" w:rsidRDefault="00A0166E"/>
    <w:sectPr w:rsidR="00A016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C60A0C1"/>
    <w:rsid w:val="00092548"/>
    <w:rsid w:val="00175C06"/>
    <w:rsid w:val="00A0166E"/>
    <w:rsid w:val="01478124"/>
    <w:rsid w:val="024170B3"/>
    <w:rsid w:val="09386E7E"/>
    <w:rsid w:val="099E99AF"/>
    <w:rsid w:val="0C4E8CD0"/>
    <w:rsid w:val="0F7C828E"/>
    <w:rsid w:val="10E1C244"/>
    <w:rsid w:val="12039E76"/>
    <w:rsid w:val="13297C12"/>
    <w:rsid w:val="15BEB46C"/>
    <w:rsid w:val="19500529"/>
    <w:rsid w:val="1B46D6DB"/>
    <w:rsid w:val="1B58ECE0"/>
    <w:rsid w:val="1D747E36"/>
    <w:rsid w:val="1E02693B"/>
    <w:rsid w:val="1F9F5297"/>
    <w:rsid w:val="217D53E3"/>
    <w:rsid w:val="247BB826"/>
    <w:rsid w:val="25432D0A"/>
    <w:rsid w:val="2B8CD132"/>
    <w:rsid w:val="2BA9228A"/>
    <w:rsid w:val="2D2FC1C7"/>
    <w:rsid w:val="2D3B7588"/>
    <w:rsid w:val="32FE2F4F"/>
    <w:rsid w:val="343D069A"/>
    <w:rsid w:val="34530EF9"/>
    <w:rsid w:val="3458218B"/>
    <w:rsid w:val="38E861C7"/>
    <w:rsid w:val="3C60A0C1"/>
    <w:rsid w:val="3E52F31F"/>
    <w:rsid w:val="40130A23"/>
    <w:rsid w:val="40DBC326"/>
    <w:rsid w:val="4622A528"/>
    <w:rsid w:val="46C3AFE0"/>
    <w:rsid w:val="46F99FF9"/>
    <w:rsid w:val="48158A63"/>
    <w:rsid w:val="4AF0C8FA"/>
    <w:rsid w:val="4C68928A"/>
    <w:rsid w:val="4D08AE86"/>
    <w:rsid w:val="4F6AEBEF"/>
    <w:rsid w:val="505DE4C4"/>
    <w:rsid w:val="527472AE"/>
    <w:rsid w:val="5345A9B3"/>
    <w:rsid w:val="53858828"/>
    <w:rsid w:val="560A41E3"/>
    <w:rsid w:val="57C3EB05"/>
    <w:rsid w:val="59BF728D"/>
    <w:rsid w:val="59DE3804"/>
    <w:rsid w:val="5A0210BB"/>
    <w:rsid w:val="5CEF2AEB"/>
    <w:rsid w:val="5F49CBFC"/>
    <w:rsid w:val="62641EAC"/>
    <w:rsid w:val="64464498"/>
    <w:rsid w:val="668547CD"/>
    <w:rsid w:val="6720E41D"/>
    <w:rsid w:val="67AB2F36"/>
    <w:rsid w:val="67D04C9D"/>
    <w:rsid w:val="67E9FE5D"/>
    <w:rsid w:val="69746447"/>
    <w:rsid w:val="69AC2314"/>
    <w:rsid w:val="6B4FD810"/>
    <w:rsid w:val="6DB72532"/>
    <w:rsid w:val="6E47C31E"/>
    <w:rsid w:val="7641DF78"/>
    <w:rsid w:val="78A701EC"/>
    <w:rsid w:val="78F45789"/>
    <w:rsid w:val="79ED19EF"/>
    <w:rsid w:val="7BCAACE3"/>
    <w:rsid w:val="7D955F73"/>
    <w:rsid w:val="7FBD1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0A0C1"/>
  <w15:chartTrackingRefBased/>
  <w15:docId w15:val="{A5CC55DA-B40B-4E8D-A990-DD6062035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7BCAACE3"/>
    <w:rPr>
      <w:b/>
      <w:bCs/>
    </w:rPr>
  </w:style>
  <w:style w:type="character" w:styleId="Hyperlink">
    <w:name w:val="Hyperlink"/>
    <w:basedOn w:val="DefaultParagraphFont"/>
    <w:uiPriority w:val="99"/>
    <w:unhideWhenUsed/>
    <w:rsid w:val="7BCAACE3"/>
    <w:rPr>
      <w:color w:val="467886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175C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07</Words>
  <Characters>8504</Characters>
  <Application>Microsoft Office Word</Application>
  <DocSecurity>0</DocSecurity>
  <Lines>944</Lines>
  <Paragraphs>230</Paragraphs>
  <ScaleCrop>false</ScaleCrop>
  <Company/>
  <LinksUpToDate>false</LinksUpToDate>
  <CharactersWithSpaces>9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angiano</dc:creator>
  <cp:keywords/>
  <dc:description/>
  <cp:lastModifiedBy>Shannon Halls</cp:lastModifiedBy>
  <cp:revision>2</cp:revision>
  <dcterms:created xsi:type="dcterms:W3CDTF">2026-02-07T13:38:00Z</dcterms:created>
  <dcterms:modified xsi:type="dcterms:W3CDTF">2026-03-12T23:38:00Z</dcterms:modified>
</cp:coreProperties>
</file>